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E8EFE" w14:textId="77777777" w:rsidR="00EF0734" w:rsidRPr="00EF0734" w:rsidRDefault="00EF0734" w:rsidP="000C4392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EF0734">
        <w:rPr>
          <w:rFonts w:ascii="Times New Roman" w:hAnsi="Times New Roman" w:cs="Times New Roman"/>
          <w:b/>
          <w:bCs/>
        </w:rPr>
        <w:t>COREQ (</w:t>
      </w:r>
      <w:proofErr w:type="spellStart"/>
      <w:r w:rsidRPr="00EF0734">
        <w:rPr>
          <w:rFonts w:ascii="Times New Roman" w:hAnsi="Times New Roman" w:cs="Times New Roman"/>
          <w:b/>
          <w:bCs/>
        </w:rPr>
        <w:t>COnsolidated</w:t>
      </w:r>
      <w:proofErr w:type="spellEnd"/>
      <w:r w:rsidRPr="00EF0734">
        <w:rPr>
          <w:rFonts w:ascii="Times New Roman" w:hAnsi="Times New Roman" w:cs="Times New Roman"/>
          <w:b/>
          <w:bCs/>
        </w:rPr>
        <w:t xml:space="preserve"> criteria for </w:t>
      </w:r>
      <w:proofErr w:type="spellStart"/>
      <w:r w:rsidRPr="00EF0734">
        <w:rPr>
          <w:rFonts w:ascii="Times New Roman" w:hAnsi="Times New Roman" w:cs="Times New Roman"/>
          <w:b/>
          <w:bCs/>
        </w:rPr>
        <w:t>REporting</w:t>
      </w:r>
      <w:proofErr w:type="spellEnd"/>
      <w:r w:rsidRPr="00EF0734">
        <w:rPr>
          <w:rFonts w:ascii="Times New Roman" w:hAnsi="Times New Roman" w:cs="Times New Roman"/>
          <w:b/>
          <w:bCs/>
        </w:rPr>
        <w:t xml:space="preserve"> Qualitative research) Checklist</w:t>
      </w:r>
      <w:r w:rsidRPr="00EF0734">
        <w:rPr>
          <w:rFonts w:ascii="Times New Roman" w:hAnsi="Times New Roman" w:cs="Times New Roman"/>
          <w:b/>
          <w:bCs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3827"/>
        <w:gridCol w:w="2784"/>
      </w:tblGrid>
      <w:tr w:rsidR="00EF0734" w:rsidRPr="00EF0734" w14:paraId="7F372275" w14:textId="77777777" w:rsidTr="003C7417">
        <w:tc>
          <w:tcPr>
            <w:tcW w:w="1696" w:type="dxa"/>
          </w:tcPr>
          <w:p w14:paraId="5010692F" w14:textId="77777777" w:rsidR="00EF0734" w:rsidRPr="00EF0734" w:rsidRDefault="00EF0734" w:rsidP="000C43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709" w:type="dxa"/>
          </w:tcPr>
          <w:p w14:paraId="20A011C8" w14:textId="77777777" w:rsidR="00EF0734" w:rsidRPr="00EF0734" w:rsidRDefault="00EF0734" w:rsidP="000C43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3827" w:type="dxa"/>
          </w:tcPr>
          <w:p w14:paraId="37D6FA1A" w14:textId="77777777" w:rsidR="00EF0734" w:rsidRPr="00EF0734" w:rsidRDefault="00EF0734" w:rsidP="000C43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2784" w:type="dxa"/>
          </w:tcPr>
          <w:p w14:paraId="4D45861F" w14:textId="2CA3DFD2" w:rsidR="00EF0734" w:rsidRPr="00EF0734" w:rsidRDefault="00F03D3D" w:rsidP="00BA68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</w:t>
            </w:r>
            <w:r w:rsidR="00BA6864">
              <w:rPr>
                <w:rFonts w:ascii="Times New Roman" w:hAnsi="Times New Roman" w:cs="Times New Roman"/>
              </w:rPr>
              <w:t xml:space="preserve"> </w:t>
            </w:r>
            <w:r w:rsidR="00EF0734" w:rsidRPr="00EF0734">
              <w:rPr>
                <w:rFonts w:ascii="Times New Roman" w:hAnsi="Times New Roman" w:cs="Times New Roman"/>
              </w:rPr>
              <w:t>in section</w:t>
            </w:r>
          </w:p>
        </w:tc>
      </w:tr>
      <w:tr w:rsidR="00EF0734" w:rsidRPr="008744DF" w14:paraId="71CA6BD0" w14:textId="77777777" w:rsidTr="003C7417">
        <w:tc>
          <w:tcPr>
            <w:tcW w:w="9016" w:type="dxa"/>
            <w:gridSpan w:val="4"/>
          </w:tcPr>
          <w:p w14:paraId="0131E27C" w14:textId="77777777" w:rsidR="00FC772B" w:rsidRPr="00330EDC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30EDC">
              <w:rPr>
                <w:rFonts w:ascii="Times New Roman" w:hAnsi="Times New Roman" w:cs="Times New Roman"/>
                <w:b/>
              </w:rPr>
              <w:t>Domain 1: Research team and reflexivity</w:t>
            </w:r>
          </w:p>
        </w:tc>
      </w:tr>
      <w:tr w:rsidR="00EF0734" w:rsidRPr="008744DF" w14:paraId="228E2C11" w14:textId="77777777" w:rsidTr="003C7417">
        <w:tc>
          <w:tcPr>
            <w:tcW w:w="9016" w:type="dxa"/>
            <w:gridSpan w:val="4"/>
          </w:tcPr>
          <w:p w14:paraId="7D96F050" w14:textId="77777777" w:rsidR="00EF0734" w:rsidRPr="00330EDC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330EDC">
              <w:rPr>
                <w:rFonts w:ascii="Times New Roman" w:hAnsi="Times New Roman" w:cs="Times New Roman"/>
                <w:b/>
                <w:i/>
              </w:rPr>
              <w:t>Personal characteristics</w:t>
            </w:r>
          </w:p>
        </w:tc>
      </w:tr>
      <w:tr w:rsidR="00EF0734" w:rsidRPr="008744DF" w14:paraId="4CAE75D3" w14:textId="77777777" w:rsidTr="004A5388">
        <w:tc>
          <w:tcPr>
            <w:tcW w:w="1696" w:type="dxa"/>
            <w:shd w:val="clear" w:color="auto" w:fill="auto"/>
          </w:tcPr>
          <w:p w14:paraId="433D5D85" w14:textId="77777777" w:rsidR="00EF0734" w:rsidRPr="004A5388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Interviewer/</w:t>
            </w:r>
            <w:r w:rsidR="0053734B" w:rsidRPr="004A5388">
              <w:rPr>
                <w:rFonts w:ascii="Times New Roman" w:hAnsi="Times New Roman" w:cs="Times New Roman"/>
              </w:rPr>
              <w:br/>
            </w:r>
            <w:r w:rsidRPr="004A538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709" w:type="dxa"/>
            <w:shd w:val="clear" w:color="auto" w:fill="auto"/>
          </w:tcPr>
          <w:p w14:paraId="24398CE3" w14:textId="77777777" w:rsidR="00EF0734" w:rsidRPr="004A5388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shd w:val="clear" w:color="auto" w:fill="auto"/>
          </w:tcPr>
          <w:p w14:paraId="4EDEA493" w14:textId="77777777" w:rsidR="00EF0734" w:rsidRPr="004A5388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784" w:type="dxa"/>
            <w:shd w:val="clear" w:color="auto" w:fill="auto"/>
          </w:tcPr>
          <w:p w14:paraId="4E5C7983" w14:textId="12D6FE3C" w:rsidR="00EF0734" w:rsidRPr="004A5388" w:rsidRDefault="00971AB1" w:rsidP="00722F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</w:t>
            </w:r>
            <w:r w:rsidR="00722FF6">
              <w:rPr>
                <w:rFonts w:ascii="Times New Roman" w:hAnsi="Times New Roman" w:cs="Times New Roman"/>
              </w:rPr>
              <w:t>Study design</w:t>
            </w:r>
          </w:p>
        </w:tc>
      </w:tr>
      <w:tr w:rsidR="00EF0734" w:rsidRPr="00802B11" w14:paraId="2AF1A41B" w14:textId="77777777" w:rsidTr="003C7417">
        <w:tc>
          <w:tcPr>
            <w:tcW w:w="1696" w:type="dxa"/>
          </w:tcPr>
          <w:p w14:paraId="5BEAF452" w14:textId="77777777" w:rsidR="00EF0734" w:rsidRPr="00802B11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B11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709" w:type="dxa"/>
          </w:tcPr>
          <w:p w14:paraId="5FABD15E" w14:textId="77777777" w:rsidR="00EF0734" w:rsidRPr="00802B11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B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7" w:type="dxa"/>
          </w:tcPr>
          <w:p w14:paraId="5D8BEC59" w14:textId="77777777" w:rsidR="00EF0734" w:rsidRPr="00802B11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2B11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2784" w:type="dxa"/>
          </w:tcPr>
          <w:p w14:paraId="5BF6ED12" w14:textId="3FED6F63" w:rsidR="00EF0734" w:rsidRPr="00802B11" w:rsidRDefault="00802B11" w:rsidP="00EF0734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802B11">
              <w:rPr>
                <w:rFonts w:ascii="Times New Roman" w:hAnsi="Times New Roman" w:cs="Times New Roman"/>
              </w:rPr>
              <w:t>Title page</w:t>
            </w:r>
          </w:p>
        </w:tc>
      </w:tr>
      <w:tr w:rsidR="00EF0734" w:rsidRPr="008744DF" w14:paraId="4EA8DA65" w14:textId="77777777" w:rsidTr="003C7417">
        <w:tc>
          <w:tcPr>
            <w:tcW w:w="1696" w:type="dxa"/>
          </w:tcPr>
          <w:p w14:paraId="13316E1D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709" w:type="dxa"/>
          </w:tcPr>
          <w:p w14:paraId="6A59FAE4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7" w:type="dxa"/>
          </w:tcPr>
          <w:p w14:paraId="18FAEB0D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784" w:type="dxa"/>
          </w:tcPr>
          <w:p w14:paraId="6D180C9D" w14:textId="193178AB" w:rsidR="00EF0734" w:rsidRPr="001E0504" w:rsidRDefault="001E0504" w:rsidP="00AB47F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Title page</w:t>
            </w:r>
            <w:r w:rsidR="00FC772B" w:rsidRPr="001E050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0734" w:rsidRPr="008744DF" w14:paraId="4E8B20E3" w14:textId="77777777" w:rsidTr="003C7417">
        <w:tc>
          <w:tcPr>
            <w:tcW w:w="1696" w:type="dxa"/>
          </w:tcPr>
          <w:p w14:paraId="3ECF3C2B" w14:textId="77777777" w:rsidR="00EF0734" w:rsidRPr="004A5388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9" w:type="dxa"/>
          </w:tcPr>
          <w:p w14:paraId="2F44118B" w14:textId="77777777" w:rsidR="00EF0734" w:rsidRPr="004A5388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27" w:type="dxa"/>
          </w:tcPr>
          <w:p w14:paraId="6161C5C1" w14:textId="77777777" w:rsidR="00EF0734" w:rsidRPr="004A5388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784" w:type="dxa"/>
          </w:tcPr>
          <w:p w14:paraId="7EEC6928" w14:textId="71D4D37C" w:rsidR="00EF0734" w:rsidRPr="004A5388" w:rsidRDefault="00971AB1" w:rsidP="00722FF6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Methods: </w:t>
            </w:r>
            <w:r w:rsidR="00722FF6">
              <w:rPr>
                <w:rFonts w:ascii="Times New Roman" w:hAnsi="Times New Roman" w:cs="Times New Roman"/>
              </w:rPr>
              <w:t>Study design</w:t>
            </w:r>
          </w:p>
        </w:tc>
      </w:tr>
      <w:tr w:rsidR="00EF0734" w:rsidRPr="008744DF" w14:paraId="0FA502FB" w14:textId="77777777" w:rsidTr="003C7417">
        <w:tc>
          <w:tcPr>
            <w:tcW w:w="1696" w:type="dxa"/>
          </w:tcPr>
          <w:p w14:paraId="4A7979F5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709" w:type="dxa"/>
          </w:tcPr>
          <w:p w14:paraId="31488F83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27" w:type="dxa"/>
          </w:tcPr>
          <w:p w14:paraId="47B65075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784" w:type="dxa"/>
          </w:tcPr>
          <w:p w14:paraId="3839775D" w14:textId="4207FC7C" w:rsidR="00EF0734" w:rsidRPr="001E0504" w:rsidRDefault="001E0504" w:rsidP="00722F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 xml:space="preserve">Methods: </w:t>
            </w:r>
            <w:r w:rsidR="00722FF6">
              <w:rPr>
                <w:rFonts w:ascii="Times New Roman" w:hAnsi="Times New Roman" w:cs="Times New Roman"/>
              </w:rPr>
              <w:t>Study design</w:t>
            </w:r>
          </w:p>
        </w:tc>
      </w:tr>
      <w:tr w:rsidR="00EF0734" w:rsidRPr="00EF0734" w14:paraId="0C2234E8" w14:textId="77777777" w:rsidTr="003C7417">
        <w:tc>
          <w:tcPr>
            <w:tcW w:w="9016" w:type="dxa"/>
            <w:gridSpan w:val="4"/>
          </w:tcPr>
          <w:p w14:paraId="487002A4" w14:textId="77777777" w:rsidR="00EF0734" w:rsidRPr="0053734B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53734B">
              <w:rPr>
                <w:rFonts w:ascii="Times New Roman" w:hAnsi="Times New Roman" w:cs="Times New Roman"/>
                <w:b/>
                <w:i/>
              </w:rPr>
              <w:t>Relationship with participants</w:t>
            </w:r>
          </w:p>
        </w:tc>
      </w:tr>
      <w:tr w:rsidR="00EF0734" w:rsidRPr="00EF0734" w14:paraId="0B8E123A" w14:textId="77777777" w:rsidTr="003C7417">
        <w:tc>
          <w:tcPr>
            <w:tcW w:w="1696" w:type="dxa"/>
          </w:tcPr>
          <w:p w14:paraId="17546E44" w14:textId="77777777" w:rsidR="00EF0734" w:rsidRPr="001E0504" w:rsidRDefault="00251462" w:rsidP="002514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709" w:type="dxa"/>
          </w:tcPr>
          <w:p w14:paraId="1D16F335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27" w:type="dxa"/>
          </w:tcPr>
          <w:p w14:paraId="147CFD31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1E0504">
              <w:rPr>
                <w:rFonts w:ascii="Times New Roman" w:hAnsi="Times New Roman" w:cs="Times New Roman"/>
              </w:rPr>
              <w:t>Was a relationship established</w:t>
            </w:r>
            <w:proofErr w:type="gramEnd"/>
            <w:r w:rsidRPr="001E0504">
              <w:rPr>
                <w:rFonts w:ascii="Times New Roman" w:hAnsi="Times New Roman" w:cs="Times New Roman"/>
              </w:rPr>
              <w:t xml:space="preserve"> prior to study commencement?</w:t>
            </w:r>
          </w:p>
        </w:tc>
        <w:tc>
          <w:tcPr>
            <w:tcW w:w="2784" w:type="dxa"/>
          </w:tcPr>
          <w:p w14:paraId="1A09F87A" w14:textId="25CE3656" w:rsidR="00EF0734" w:rsidRPr="008744DF" w:rsidRDefault="001E0504" w:rsidP="00722FF6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1E0504">
              <w:rPr>
                <w:rFonts w:ascii="Times New Roman" w:hAnsi="Times New Roman" w:cs="Times New Roman"/>
              </w:rPr>
              <w:t xml:space="preserve">Methods: </w:t>
            </w:r>
            <w:r w:rsidR="00722FF6">
              <w:rPr>
                <w:rFonts w:ascii="Times New Roman" w:hAnsi="Times New Roman" w:cs="Times New Roman"/>
              </w:rPr>
              <w:t>Study population and participant recruitment</w:t>
            </w:r>
          </w:p>
        </w:tc>
      </w:tr>
      <w:tr w:rsidR="00EF0734" w:rsidRPr="00EF0734" w14:paraId="36B2B2D5" w14:textId="77777777" w:rsidTr="003C7417">
        <w:tc>
          <w:tcPr>
            <w:tcW w:w="1696" w:type="dxa"/>
          </w:tcPr>
          <w:p w14:paraId="645DED7F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709" w:type="dxa"/>
          </w:tcPr>
          <w:p w14:paraId="026D0459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27" w:type="dxa"/>
          </w:tcPr>
          <w:p w14:paraId="2B4C6A54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2784" w:type="dxa"/>
          </w:tcPr>
          <w:p w14:paraId="2D97E180" w14:textId="25D1A1F4" w:rsidR="00EF0734" w:rsidRPr="008744DF" w:rsidRDefault="001E0504" w:rsidP="00AB47F5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1E0504">
              <w:rPr>
                <w:rFonts w:ascii="Times New Roman" w:hAnsi="Times New Roman" w:cs="Times New Roman"/>
              </w:rPr>
              <w:t xml:space="preserve">Methods: </w:t>
            </w:r>
            <w:r w:rsidR="00722FF6">
              <w:rPr>
                <w:rFonts w:ascii="Times New Roman" w:hAnsi="Times New Roman" w:cs="Times New Roman"/>
              </w:rPr>
              <w:t>Study design</w:t>
            </w:r>
          </w:p>
        </w:tc>
      </w:tr>
      <w:tr w:rsidR="00EF0734" w:rsidRPr="00EF0734" w14:paraId="28F7C8DF" w14:textId="77777777" w:rsidTr="003C7417">
        <w:tc>
          <w:tcPr>
            <w:tcW w:w="1696" w:type="dxa"/>
          </w:tcPr>
          <w:p w14:paraId="00836C3A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709" w:type="dxa"/>
          </w:tcPr>
          <w:p w14:paraId="4CDB8E30" w14:textId="77777777" w:rsidR="00EF0734" w:rsidRPr="001E050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27" w:type="dxa"/>
          </w:tcPr>
          <w:p w14:paraId="1DEAAC38" w14:textId="77777777" w:rsidR="00EF0734" w:rsidRPr="001E050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E0504">
              <w:rPr>
                <w:rFonts w:ascii="Times New Roman" w:hAnsi="Times New Roman" w:cs="Times New Roman"/>
              </w:rPr>
              <w:t xml:space="preserve">What characteristics </w:t>
            </w:r>
            <w:proofErr w:type="gramStart"/>
            <w:r w:rsidRPr="001E0504">
              <w:rPr>
                <w:rFonts w:ascii="Times New Roman" w:hAnsi="Times New Roman" w:cs="Times New Roman"/>
              </w:rPr>
              <w:t>were re</w:t>
            </w:r>
            <w:r w:rsidR="003E5E47" w:rsidRPr="001E0504">
              <w:rPr>
                <w:rFonts w:ascii="Times New Roman" w:hAnsi="Times New Roman" w:cs="Times New Roman"/>
              </w:rPr>
              <w:t>ported</w:t>
            </w:r>
            <w:proofErr w:type="gramEnd"/>
            <w:r w:rsidR="003E5E47" w:rsidRPr="001E0504">
              <w:rPr>
                <w:rFonts w:ascii="Times New Roman" w:hAnsi="Times New Roman" w:cs="Times New Roman"/>
              </w:rPr>
              <w:t xml:space="preserve"> about the inter</w:t>
            </w:r>
            <w:r w:rsidRPr="001E0504">
              <w:rPr>
                <w:rFonts w:ascii="Times New Roman" w:hAnsi="Times New Roman" w:cs="Times New Roman"/>
              </w:rPr>
              <w:t>viewer/facilitator</w:t>
            </w:r>
            <w:r w:rsidR="000C4392">
              <w:rPr>
                <w:rFonts w:ascii="Times New Roman" w:hAnsi="Times New Roman" w:cs="Times New Roman"/>
              </w:rPr>
              <w:t>? e.g. b</w:t>
            </w:r>
            <w:r w:rsidRPr="001E0504">
              <w:rPr>
                <w:rFonts w:ascii="Times New Roman" w:hAnsi="Times New Roman" w:cs="Times New Roman"/>
              </w:rPr>
              <w:t>ias, assumptions, reasons and interests in the research topic</w:t>
            </w:r>
          </w:p>
        </w:tc>
        <w:tc>
          <w:tcPr>
            <w:tcW w:w="2784" w:type="dxa"/>
          </w:tcPr>
          <w:p w14:paraId="4EDDAB0C" w14:textId="3046912B" w:rsidR="00EF0734" w:rsidRPr="001E0504" w:rsidRDefault="00AB47F5" w:rsidP="00AB47F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: Study design</w:t>
            </w:r>
          </w:p>
        </w:tc>
      </w:tr>
      <w:tr w:rsidR="00EF0734" w:rsidRPr="00EF0734" w14:paraId="287C4D90" w14:textId="77777777" w:rsidTr="003C7417">
        <w:tc>
          <w:tcPr>
            <w:tcW w:w="9016" w:type="dxa"/>
            <w:gridSpan w:val="4"/>
          </w:tcPr>
          <w:p w14:paraId="44E1E0DD" w14:textId="77777777" w:rsidR="00EF0734" w:rsidRPr="00F03D3D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3D3D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</w:tr>
      <w:tr w:rsidR="00EF0734" w:rsidRPr="00EF0734" w14:paraId="0F9D0B6B" w14:textId="77777777" w:rsidTr="003C7417">
        <w:tc>
          <w:tcPr>
            <w:tcW w:w="9016" w:type="dxa"/>
            <w:gridSpan w:val="4"/>
          </w:tcPr>
          <w:p w14:paraId="43B84788" w14:textId="77777777" w:rsidR="00EF0734" w:rsidRPr="00022B2B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22B2B">
              <w:rPr>
                <w:rFonts w:ascii="Times New Roman" w:hAnsi="Times New Roman" w:cs="Times New Roman"/>
                <w:b/>
                <w:i/>
              </w:rPr>
              <w:t>Theoretical framework</w:t>
            </w:r>
          </w:p>
        </w:tc>
      </w:tr>
      <w:tr w:rsidR="00EF0734" w:rsidRPr="00EF0734" w14:paraId="0878BD46" w14:textId="77777777" w:rsidTr="003C7417">
        <w:tc>
          <w:tcPr>
            <w:tcW w:w="1696" w:type="dxa"/>
          </w:tcPr>
          <w:p w14:paraId="16CBC7A3" w14:textId="77777777" w:rsidR="00EF0734" w:rsidRP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709" w:type="dxa"/>
          </w:tcPr>
          <w:p w14:paraId="22B681CC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27" w:type="dxa"/>
          </w:tcPr>
          <w:p w14:paraId="4E9E30D2" w14:textId="77777777" w:rsidR="00022B2B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1462">
              <w:rPr>
                <w:rFonts w:ascii="Times New Roman" w:hAnsi="Times New Roman" w:cs="Times New Roman"/>
              </w:rPr>
              <w:t xml:space="preserve">What methodological orientation </w:t>
            </w:r>
            <w:proofErr w:type="gramStart"/>
            <w:r w:rsidRPr="00251462">
              <w:rPr>
                <w:rFonts w:ascii="Times New Roman" w:hAnsi="Times New Roman" w:cs="Times New Roman"/>
              </w:rPr>
              <w:t>was stated</w:t>
            </w:r>
            <w:proofErr w:type="gramEnd"/>
            <w:r w:rsidRPr="00251462">
              <w:rPr>
                <w:rFonts w:ascii="Times New Roman" w:hAnsi="Times New Roman" w:cs="Times New Roman"/>
              </w:rPr>
              <w:t xml:space="preserve"> to underpin the study? e.g. grounded theory, discourse analysis, ethnography, phenomenology, content analysis</w:t>
            </w:r>
          </w:p>
          <w:p w14:paraId="25C3CD98" w14:textId="77777777" w:rsidR="00B15FE7" w:rsidRDefault="00B15FE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F4DEDA6" w14:textId="77777777" w:rsidR="00B15FE7" w:rsidRDefault="00B15FE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3624364" w14:textId="77777777" w:rsidR="00B278E6" w:rsidRDefault="00B278E6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3B309DF" w14:textId="6BA2E619" w:rsidR="00B278E6" w:rsidRPr="00EF0734" w:rsidRDefault="00B278E6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</w:tcPr>
          <w:p w14:paraId="668E9F0E" w14:textId="01B93789" w:rsidR="00EF0734" w:rsidRPr="00EF0734" w:rsidRDefault="00971AB1" w:rsidP="00BA68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</w:t>
            </w:r>
            <w:r w:rsidR="00722FF6">
              <w:rPr>
                <w:rFonts w:ascii="Times New Roman" w:hAnsi="Times New Roman" w:cs="Times New Roman"/>
              </w:rPr>
              <w:t>Mixed methods approach</w:t>
            </w:r>
          </w:p>
        </w:tc>
      </w:tr>
      <w:tr w:rsidR="00EF0734" w:rsidRPr="00EF0734" w14:paraId="2EB2E63E" w14:textId="77777777" w:rsidTr="003C7417">
        <w:tc>
          <w:tcPr>
            <w:tcW w:w="9016" w:type="dxa"/>
            <w:gridSpan w:val="4"/>
          </w:tcPr>
          <w:p w14:paraId="1B01CA19" w14:textId="77777777" w:rsidR="00EF0734" w:rsidRPr="00022B2B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22B2B">
              <w:rPr>
                <w:rFonts w:ascii="Times New Roman" w:hAnsi="Times New Roman" w:cs="Times New Roman"/>
                <w:b/>
                <w:i/>
              </w:rPr>
              <w:lastRenderedPageBreak/>
              <w:t>Participant selection</w:t>
            </w:r>
          </w:p>
        </w:tc>
      </w:tr>
      <w:tr w:rsidR="00EF0734" w:rsidRPr="00EF0734" w14:paraId="737B6F4F" w14:textId="77777777" w:rsidTr="003C7417">
        <w:tc>
          <w:tcPr>
            <w:tcW w:w="1696" w:type="dxa"/>
          </w:tcPr>
          <w:p w14:paraId="2037A51A" w14:textId="77777777" w:rsidR="00EF0734" w:rsidRP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709" w:type="dxa"/>
          </w:tcPr>
          <w:p w14:paraId="11C5A25A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27" w:type="dxa"/>
          </w:tcPr>
          <w:p w14:paraId="65F20A3E" w14:textId="77777777" w:rsidR="00EF0734" w:rsidRPr="00EF0734" w:rsidRDefault="00251462" w:rsidP="008744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1462">
              <w:rPr>
                <w:rFonts w:ascii="Times New Roman" w:hAnsi="Times New Roman" w:cs="Times New Roman"/>
              </w:rPr>
              <w:t xml:space="preserve">How </w:t>
            </w:r>
            <w:proofErr w:type="gramStart"/>
            <w:r w:rsidRPr="00251462">
              <w:rPr>
                <w:rFonts w:ascii="Times New Roman" w:hAnsi="Times New Roman" w:cs="Times New Roman"/>
              </w:rPr>
              <w:t>were participants selected</w:t>
            </w:r>
            <w:proofErr w:type="gramEnd"/>
            <w:r w:rsidRPr="00251462">
              <w:rPr>
                <w:rFonts w:ascii="Times New Roman" w:hAnsi="Times New Roman" w:cs="Times New Roman"/>
              </w:rPr>
              <w:t>? e.g. purposive, convenience, consecutive, snowball</w:t>
            </w:r>
          </w:p>
        </w:tc>
        <w:tc>
          <w:tcPr>
            <w:tcW w:w="2784" w:type="dxa"/>
          </w:tcPr>
          <w:p w14:paraId="117FEB88" w14:textId="7F90FBF4" w:rsidR="00EF0734" w:rsidRPr="00251462" w:rsidRDefault="008744DF" w:rsidP="00971A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44DF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="00971AB1">
              <w:rPr>
                <w:rFonts w:ascii="Times New Roman" w:hAnsi="Times New Roman" w:cs="Times New Roman"/>
              </w:rPr>
              <w:t>Study p</w:t>
            </w:r>
            <w:r w:rsidRPr="008744DF">
              <w:rPr>
                <w:rFonts w:ascii="Times New Roman" w:hAnsi="Times New Roman" w:cs="Times New Roman"/>
              </w:rPr>
              <w:t>opulation and</w:t>
            </w:r>
            <w:r w:rsidR="00722FF6">
              <w:rPr>
                <w:rFonts w:ascii="Times New Roman" w:hAnsi="Times New Roman" w:cs="Times New Roman"/>
              </w:rPr>
              <w:t xml:space="preserve"> participant</w:t>
            </w:r>
            <w:r w:rsidRPr="008744DF">
              <w:rPr>
                <w:rFonts w:ascii="Times New Roman" w:hAnsi="Times New Roman" w:cs="Times New Roman"/>
              </w:rPr>
              <w:t xml:space="preserve"> </w:t>
            </w:r>
            <w:r w:rsidR="00971AB1">
              <w:rPr>
                <w:rFonts w:ascii="Times New Roman" w:hAnsi="Times New Roman" w:cs="Times New Roman"/>
              </w:rPr>
              <w:t>r</w:t>
            </w:r>
            <w:r w:rsidRPr="008744DF">
              <w:rPr>
                <w:rFonts w:ascii="Times New Roman" w:hAnsi="Times New Roman" w:cs="Times New Roman"/>
              </w:rPr>
              <w:t>ecruitment</w:t>
            </w:r>
            <w:r w:rsidRPr="0025146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0734" w:rsidRPr="00EF0734" w14:paraId="584A9424" w14:textId="77777777" w:rsidTr="003C7417">
        <w:tc>
          <w:tcPr>
            <w:tcW w:w="1696" w:type="dxa"/>
          </w:tcPr>
          <w:p w14:paraId="616A1EA9" w14:textId="77777777" w:rsidR="00EF0734" w:rsidRP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709" w:type="dxa"/>
          </w:tcPr>
          <w:p w14:paraId="3F272810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27" w:type="dxa"/>
          </w:tcPr>
          <w:p w14:paraId="5C38D284" w14:textId="77777777" w:rsidR="00EF0734" w:rsidRP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1462">
              <w:rPr>
                <w:rFonts w:ascii="Times New Roman" w:hAnsi="Times New Roman" w:cs="Times New Roman"/>
              </w:rPr>
              <w:t xml:space="preserve">How </w:t>
            </w:r>
            <w:proofErr w:type="gramStart"/>
            <w:r w:rsidRPr="00251462">
              <w:rPr>
                <w:rFonts w:ascii="Times New Roman" w:hAnsi="Times New Roman" w:cs="Times New Roman"/>
              </w:rPr>
              <w:t>were participants approached</w:t>
            </w:r>
            <w:proofErr w:type="gramEnd"/>
            <w:r w:rsidRPr="00251462">
              <w:rPr>
                <w:rFonts w:ascii="Times New Roman" w:hAnsi="Times New Roman" w:cs="Times New Roman"/>
              </w:rPr>
              <w:t>? e.g. face-to-face, telephone, mail, email</w:t>
            </w:r>
          </w:p>
        </w:tc>
        <w:tc>
          <w:tcPr>
            <w:tcW w:w="2784" w:type="dxa"/>
          </w:tcPr>
          <w:p w14:paraId="0AF0F097" w14:textId="5146CB3A" w:rsidR="00EF0734" w:rsidRPr="00EF0734" w:rsidRDefault="00971AB1" w:rsidP="00971A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44DF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Study p</w:t>
            </w:r>
            <w:r w:rsidRPr="008744DF">
              <w:rPr>
                <w:rFonts w:ascii="Times New Roman" w:hAnsi="Times New Roman" w:cs="Times New Roman"/>
              </w:rPr>
              <w:t xml:space="preserve">opulation and </w:t>
            </w:r>
            <w:r w:rsidR="00722FF6">
              <w:rPr>
                <w:rFonts w:ascii="Times New Roman" w:hAnsi="Times New Roman" w:cs="Times New Roman"/>
              </w:rPr>
              <w:t xml:space="preserve">participant </w:t>
            </w:r>
            <w:r>
              <w:rPr>
                <w:rFonts w:ascii="Times New Roman" w:hAnsi="Times New Roman" w:cs="Times New Roman"/>
              </w:rPr>
              <w:t>r</w:t>
            </w:r>
            <w:r w:rsidRPr="008744DF">
              <w:rPr>
                <w:rFonts w:ascii="Times New Roman" w:hAnsi="Times New Roman" w:cs="Times New Roman"/>
              </w:rPr>
              <w:t>ecruitment</w:t>
            </w:r>
          </w:p>
        </w:tc>
      </w:tr>
      <w:tr w:rsidR="00EF0734" w:rsidRPr="00EF0734" w14:paraId="3328CF07" w14:textId="77777777" w:rsidTr="003C7417">
        <w:tc>
          <w:tcPr>
            <w:tcW w:w="1696" w:type="dxa"/>
          </w:tcPr>
          <w:p w14:paraId="40220743" w14:textId="77777777" w:rsidR="00EF0734" w:rsidRP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709" w:type="dxa"/>
          </w:tcPr>
          <w:p w14:paraId="747D7B8A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27" w:type="dxa"/>
          </w:tcPr>
          <w:p w14:paraId="0CF9540C" w14:textId="77777777" w:rsidR="00EF0734" w:rsidRP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1462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784" w:type="dxa"/>
          </w:tcPr>
          <w:p w14:paraId="541A0E06" w14:textId="157091AD" w:rsidR="008744DF" w:rsidRDefault="008744DF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  <w:p w14:paraId="0698E8D4" w14:textId="77777777" w:rsidR="00EF0734" w:rsidRP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F0734" w:rsidRPr="00EF0734" w14:paraId="58956580" w14:textId="77777777" w:rsidTr="003C7417">
        <w:tc>
          <w:tcPr>
            <w:tcW w:w="1696" w:type="dxa"/>
          </w:tcPr>
          <w:p w14:paraId="3F9B1A5B" w14:textId="77777777" w:rsidR="00EF0734" w:rsidRPr="004A5388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709" w:type="dxa"/>
          </w:tcPr>
          <w:p w14:paraId="3C4EF498" w14:textId="77777777" w:rsidR="00EF0734" w:rsidRPr="004A5388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27" w:type="dxa"/>
          </w:tcPr>
          <w:p w14:paraId="3C0A3566" w14:textId="77777777" w:rsidR="00EF0734" w:rsidRPr="004A5388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784" w:type="dxa"/>
          </w:tcPr>
          <w:p w14:paraId="6EAF5D26" w14:textId="72BE0C4D" w:rsidR="00EF0734" w:rsidRPr="008744DF" w:rsidRDefault="004A5388" w:rsidP="00971AB1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4A5388">
              <w:rPr>
                <w:rFonts w:ascii="Times New Roman" w:hAnsi="Times New Roman" w:cs="Times New Roman"/>
              </w:rPr>
              <w:t>Results</w:t>
            </w:r>
          </w:p>
        </w:tc>
      </w:tr>
      <w:tr w:rsidR="00EF0734" w:rsidRPr="00EF0734" w14:paraId="6E8FE4D2" w14:textId="77777777" w:rsidTr="003C7417">
        <w:tc>
          <w:tcPr>
            <w:tcW w:w="9016" w:type="dxa"/>
            <w:gridSpan w:val="4"/>
          </w:tcPr>
          <w:p w14:paraId="7663D283" w14:textId="77777777" w:rsidR="00EF0734" w:rsidRPr="00022B2B" w:rsidRDefault="00EF0734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22B2B">
              <w:rPr>
                <w:rFonts w:ascii="Times New Roman" w:hAnsi="Times New Roman" w:cs="Times New Roman"/>
                <w:b/>
                <w:i/>
              </w:rPr>
              <w:t>Setting</w:t>
            </w:r>
          </w:p>
        </w:tc>
      </w:tr>
      <w:tr w:rsidR="00EF0734" w:rsidRPr="00EF0734" w14:paraId="7C2404A7" w14:textId="77777777" w:rsidTr="003C7417">
        <w:tc>
          <w:tcPr>
            <w:tcW w:w="1696" w:type="dxa"/>
          </w:tcPr>
          <w:p w14:paraId="214A4899" w14:textId="77777777" w:rsid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709" w:type="dxa"/>
          </w:tcPr>
          <w:p w14:paraId="39CFD63F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27" w:type="dxa"/>
          </w:tcPr>
          <w:p w14:paraId="755AFF5B" w14:textId="77777777" w:rsidR="00EF0734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2784" w:type="dxa"/>
          </w:tcPr>
          <w:p w14:paraId="3F034969" w14:textId="38BA9579" w:rsidR="00EF0734" w:rsidRPr="00EF0734" w:rsidRDefault="00971AB1" w:rsidP="00A1448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Study </w:t>
            </w:r>
            <w:r w:rsidR="00A1448C">
              <w:rPr>
                <w:rFonts w:ascii="Times New Roman" w:hAnsi="Times New Roman" w:cs="Times New Roman"/>
              </w:rPr>
              <w:t>design</w:t>
            </w:r>
          </w:p>
        </w:tc>
      </w:tr>
      <w:tr w:rsidR="00EF0734" w:rsidRPr="00EF0734" w14:paraId="5AD81E2E" w14:textId="77777777" w:rsidTr="003C7417">
        <w:tc>
          <w:tcPr>
            <w:tcW w:w="1696" w:type="dxa"/>
          </w:tcPr>
          <w:p w14:paraId="0CD36DC3" w14:textId="77777777" w:rsid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709" w:type="dxa"/>
          </w:tcPr>
          <w:p w14:paraId="26268551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27" w:type="dxa"/>
          </w:tcPr>
          <w:p w14:paraId="2ED54619" w14:textId="77777777" w:rsidR="00EF0734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784" w:type="dxa"/>
          </w:tcPr>
          <w:p w14:paraId="46EF0679" w14:textId="7FCC50B9" w:rsidR="003C7417" w:rsidRPr="00EF0734" w:rsidRDefault="008744DF" w:rsidP="00A144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44DF">
              <w:rPr>
                <w:rFonts w:ascii="Times New Roman" w:hAnsi="Times New Roman" w:cs="Times New Roman"/>
              </w:rPr>
              <w:t xml:space="preserve">Methods: </w:t>
            </w:r>
            <w:r w:rsidR="00A1448C">
              <w:rPr>
                <w:rFonts w:ascii="Times New Roman" w:hAnsi="Times New Roman" w:cs="Times New Roman"/>
              </w:rPr>
              <w:t>Study design</w:t>
            </w:r>
          </w:p>
        </w:tc>
      </w:tr>
      <w:tr w:rsidR="00EF0734" w:rsidRPr="00EF0734" w14:paraId="14E9F45F" w14:textId="77777777" w:rsidTr="003C7417">
        <w:tc>
          <w:tcPr>
            <w:tcW w:w="1696" w:type="dxa"/>
          </w:tcPr>
          <w:p w14:paraId="300ABCD4" w14:textId="77777777" w:rsidR="00EF0734" w:rsidRDefault="00EF0734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0734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709" w:type="dxa"/>
          </w:tcPr>
          <w:p w14:paraId="26FADCFF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27" w:type="dxa"/>
          </w:tcPr>
          <w:p w14:paraId="00FCDD29" w14:textId="77777777" w:rsidR="00EF0734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2784" w:type="dxa"/>
          </w:tcPr>
          <w:p w14:paraId="7FBD1C0C" w14:textId="5273BADF" w:rsidR="00681776" w:rsidRPr="00EF0734" w:rsidRDefault="00971AB1" w:rsidP="00971A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</w:t>
            </w:r>
            <w:r w:rsidR="00646450">
              <w:rPr>
                <w:rFonts w:ascii="Times New Roman" w:hAnsi="Times New Roman" w:cs="Times New Roman"/>
              </w:rPr>
              <w:t>s:</w:t>
            </w:r>
            <w:r w:rsidR="00646450">
              <w:rPr>
                <w:rFonts w:ascii="Times New Roman" w:hAnsi="Times New Roman" w:cs="Times New Roman"/>
              </w:rPr>
              <w:br/>
            </w:r>
            <w:r w:rsidR="00E812F7">
              <w:rPr>
                <w:rFonts w:ascii="Times New Roman" w:hAnsi="Times New Roman" w:cs="Times New Roman"/>
              </w:rPr>
              <w:t>Table 1</w:t>
            </w:r>
          </w:p>
        </w:tc>
      </w:tr>
      <w:tr w:rsidR="00F03D3D" w:rsidRPr="00EF0734" w14:paraId="23D16804" w14:textId="77777777" w:rsidTr="003C7417">
        <w:tc>
          <w:tcPr>
            <w:tcW w:w="9016" w:type="dxa"/>
            <w:gridSpan w:val="4"/>
          </w:tcPr>
          <w:p w14:paraId="6E5090D7" w14:textId="77777777" w:rsidR="00F03D3D" w:rsidRPr="00022B2B" w:rsidRDefault="00F03D3D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22B2B">
              <w:rPr>
                <w:rFonts w:ascii="Times New Roman" w:hAnsi="Times New Roman" w:cs="Times New Roman"/>
                <w:b/>
                <w:i/>
              </w:rPr>
              <w:t>Data collection</w:t>
            </w:r>
          </w:p>
        </w:tc>
      </w:tr>
      <w:tr w:rsidR="00EF0734" w:rsidRPr="00EF0734" w14:paraId="36F88577" w14:textId="77777777" w:rsidTr="003C7417">
        <w:tc>
          <w:tcPr>
            <w:tcW w:w="1696" w:type="dxa"/>
          </w:tcPr>
          <w:p w14:paraId="3390281D" w14:textId="77777777" w:rsidR="00EF0734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709" w:type="dxa"/>
          </w:tcPr>
          <w:p w14:paraId="3C5F9F07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27" w:type="dxa"/>
          </w:tcPr>
          <w:p w14:paraId="3B6495C0" w14:textId="77777777" w:rsidR="00EF0734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2784" w:type="dxa"/>
          </w:tcPr>
          <w:p w14:paraId="1CD1C829" w14:textId="59AB8AC3" w:rsidR="00EF0734" w:rsidRPr="00EF0734" w:rsidRDefault="00971AB1" w:rsidP="00A144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44DF">
              <w:rPr>
                <w:rFonts w:ascii="Times New Roman" w:hAnsi="Times New Roman" w:cs="Times New Roman"/>
              </w:rPr>
              <w:t>Methods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="00A1448C">
              <w:rPr>
                <w:rFonts w:ascii="Times New Roman" w:hAnsi="Times New Roman" w:cs="Times New Roman"/>
              </w:rPr>
              <w:t>Mixed methods approach</w:t>
            </w:r>
          </w:p>
        </w:tc>
      </w:tr>
      <w:tr w:rsidR="00EF0734" w:rsidRPr="00EF0734" w14:paraId="48B2C07B" w14:textId="77777777" w:rsidTr="003C7417">
        <w:tc>
          <w:tcPr>
            <w:tcW w:w="1696" w:type="dxa"/>
          </w:tcPr>
          <w:p w14:paraId="77250563" w14:textId="77777777" w:rsidR="00EF0734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709" w:type="dxa"/>
          </w:tcPr>
          <w:p w14:paraId="624C9B07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27" w:type="dxa"/>
          </w:tcPr>
          <w:p w14:paraId="2FE44352" w14:textId="77777777" w:rsidR="00EF0734" w:rsidRPr="00EF0734" w:rsidRDefault="003C7417" w:rsidP="008744D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C7417">
              <w:rPr>
                <w:rFonts w:ascii="Times New Roman" w:hAnsi="Times New Roman" w:cs="Times New Roman"/>
              </w:rPr>
              <w:t>Were repeat interviews carried out</w:t>
            </w:r>
            <w:proofErr w:type="gramEnd"/>
            <w:r w:rsidRPr="003C7417">
              <w:rPr>
                <w:rFonts w:ascii="Times New Roman" w:hAnsi="Times New Roman" w:cs="Times New Roman"/>
              </w:rPr>
              <w:t>? If yes, how many?</w:t>
            </w:r>
          </w:p>
        </w:tc>
        <w:tc>
          <w:tcPr>
            <w:tcW w:w="2784" w:type="dxa"/>
          </w:tcPr>
          <w:p w14:paraId="62F76A38" w14:textId="77777777" w:rsidR="00EF0734" w:rsidRPr="00EF0734" w:rsidRDefault="00E90469" w:rsidP="00E9046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F0734" w:rsidRPr="00EF0734" w14:paraId="20857025" w14:textId="77777777" w:rsidTr="003C7417">
        <w:tc>
          <w:tcPr>
            <w:tcW w:w="1696" w:type="dxa"/>
          </w:tcPr>
          <w:p w14:paraId="0C8F1C3B" w14:textId="77777777" w:rsidR="00EF0734" w:rsidRDefault="00F03D3D" w:rsidP="00F03D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709" w:type="dxa"/>
          </w:tcPr>
          <w:p w14:paraId="693ACC56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27" w:type="dxa"/>
          </w:tcPr>
          <w:p w14:paraId="0FBDF555" w14:textId="77777777" w:rsidR="00EF0734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784" w:type="dxa"/>
          </w:tcPr>
          <w:p w14:paraId="05797B8C" w14:textId="0D78400C" w:rsidR="00EF0734" w:rsidRPr="00EF0734" w:rsidRDefault="00971AB1" w:rsidP="00A1448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</w:t>
            </w:r>
            <w:r w:rsidR="00A1448C">
              <w:rPr>
                <w:rFonts w:ascii="Times New Roman" w:hAnsi="Times New Roman" w:cs="Times New Roman"/>
              </w:rPr>
              <w:t>Mixed methods approach</w:t>
            </w:r>
          </w:p>
        </w:tc>
      </w:tr>
      <w:tr w:rsidR="00F03D3D" w:rsidRPr="00EF0734" w14:paraId="2C161F24" w14:textId="77777777" w:rsidTr="003C7417">
        <w:tc>
          <w:tcPr>
            <w:tcW w:w="1696" w:type="dxa"/>
          </w:tcPr>
          <w:p w14:paraId="3A2BFD74" w14:textId="77777777" w:rsidR="00F03D3D" w:rsidRPr="00F03D3D" w:rsidRDefault="00F03D3D" w:rsidP="00F03D3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709" w:type="dxa"/>
          </w:tcPr>
          <w:p w14:paraId="44A725F4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27" w:type="dxa"/>
          </w:tcPr>
          <w:p w14:paraId="5B67E12C" w14:textId="77777777" w:rsidR="00F03D3D" w:rsidRPr="00EF0734" w:rsidRDefault="003C7417" w:rsidP="003C741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C7417">
              <w:rPr>
                <w:rFonts w:ascii="Times New Roman" w:hAnsi="Times New Roman" w:cs="Times New Roman"/>
              </w:rPr>
              <w:t>Were field notes made</w:t>
            </w:r>
            <w:proofErr w:type="gramEnd"/>
            <w:r w:rsidRPr="003C7417">
              <w:rPr>
                <w:rFonts w:ascii="Times New Roman" w:hAnsi="Times New Roman" w:cs="Times New Roman"/>
              </w:rPr>
              <w:t xml:space="preserve"> during and/or after the interview or focus group?</w:t>
            </w:r>
          </w:p>
        </w:tc>
        <w:tc>
          <w:tcPr>
            <w:tcW w:w="2784" w:type="dxa"/>
          </w:tcPr>
          <w:p w14:paraId="3B364587" w14:textId="77777777" w:rsidR="00F03D3D" w:rsidRPr="00EF0734" w:rsidRDefault="00681776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EF0734" w:rsidRPr="00EF0734" w14:paraId="1F5779A7" w14:textId="77777777" w:rsidTr="003C7417">
        <w:tc>
          <w:tcPr>
            <w:tcW w:w="1696" w:type="dxa"/>
          </w:tcPr>
          <w:p w14:paraId="67B56C69" w14:textId="77777777" w:rsidR="00EF0734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709" w:type="dxa"/>
          </w:tcPr>
          <w:p w14:paraId="360CEB29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27" w:type="dxa"/>
          </w:tcPr>
          <w:p w14:paraId="28A656C4" w14:textId="77777777" w:rsidR="00EF0734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What was the duration of the inter views or focus group?</w:t>
            </w:r>
          </w:p>
        </w:tc>
        <w:tc>
          <w:tcPr>
            <w:tcW w:w="2784" w:type="dxa"/>
          </w:tcPr>
          <w:p w14:paraId="105B7300" w14:textId="664DA795" w:rsidR="00EF0734" w:rsidRPr="00EF0734" w:rsidRDefault="00681776" w:rsidP="00A1448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 w:rsidR="00A1448C">
              <w:rPr>
                <w:rFonts w:ascii="Times New Roman" w:hAnsi="Times New Roman" w:cs="Times New Roman"/>
              </w:rPr>
              <w:t xml:space="preserve">: </w:t>
            </w:r>
            <w:r w:rsidR="00627DD0">
              <w:rPr>
                <w:rFonts w:ascii="Times New Roman" w:hAnsi="Times New Roman" w:cs="Times New Roman"/>
              </w:rPr>
              <w:t>M</w:t>
            </w:r>
            <w:r w:rsidR="00A1448C">
              <w:rPr>
                <w:rFonts w:ascii="Times New Roman" w:hAnsi="Times New Roman" w:cs="Times New Roman"/>
              </w:rPr>
              <w:t>aternal Experiences</w:t>
            </w:r>
          </w:p>
        </w:tc>
      </w:tr>
      <w:tr w:rsidR="00EF0734" w:rsidRPr="00EF0734" w14:paraId="185DE3C3" w14:textId="77777777" w:rsidTr="003C7417">
        <w:tc>
          <w:tcPr>
            <w:tcW w:w="1696" w:type="dxa"/>
          </w:tcPr>
          <w:p w14:paraId="79E2CD69" w14:textId="77777777" w:rsidR="00EF0734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709" w:type="dxa"/>
          </w:tcPr>
          <w:p w14:paraId="0CEF3BDE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27" w:type="dxa"/>
          </w:tcPr>
          <w:p w14:paraId="50D87DE7" w14:textId="77777777" w:rsidR="00EF0734" w:rsidRPr="00EF0734" w:rsidRDefault="003C7417" w:rsidP="003C741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C7417">
              <w:rPr>
                <w:rFonts w:ascii="Times New Roman" w:hAnsi="Times New Roman" w:cs="Times New Roman"/>
              </w:rPr>
              <w:t>Was data saturation discussed</w:t>
            </w:r>
            <w:proofErr w:type="gramEnd"/>
            <w:r w:rsidRPr="003C741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784" w:type="dxa"/>
          </w:tcPr>
          <w:p w14:paraId="1C62E0FC" w14:textId="59161EFC" w:rsidR="00EF0734" w:rsidRPr="00EF0734" w:rsidRDefault="00627DD0" w:rsidP="006817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Study population and participant </w:t>
            </w:r>
            <w:r w:rsidR="00B15FE7">
              <w:rPr>
                <w:rFonts w:ascii="Times New Roman" w:hAnsi="Times New Roman" w:cs="Times New Roman"/>
              </w:rPr>
              <w:t>recruitment</w:t>
            </w:r>
          </w:p>
        </w:tc>
      </w:tr>
      <w:tr w:rsidR="00EF0734" w:rsidRPr="00EF0734" w14:paraId="05978218" w14:textId="77777777" w:rsidTr="003C7417">
        <w:tc>
          <w:tcPr>
            <w:tcW w:w="1696" w:type="dxa"/>
          </w:tcPr>
          <w:p w14:paraId="64F77CDD" w14:textId="77777777" w:rsidR="00EF0734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709" w:type="dxa"/>
          </w:tcPr>
          <w:p w14:paraId="057E2000" w14:textId="77777777" w:rsidR="00EF0734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27" w:type="dxa"/>
          </w:tcPr>
          <w:p w14:paraId="529E6130" w14:textId="77777777" w:rsidR="00F60153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C7417">
              <w:rPr>
                <w:rFonts w:ascii="Times New Roman" w:hAnsi="Times New Roman" w:cs="Times New Roman"/>
              </w:rPr>
              <w:t>Were transcripts returned</w:t>
            </w:r>
            <w:proofErr w:type="gramEnd"/>
            <w:r w:rsidRPr="003C7417">
              <w:rPr>
                <w:rFonts w:ascii="Times New Roman" w:hAnsi="Times New Roman" w:cs="Times New Roman"/>
              </w:rPr>
              <w:t xml:space="preserve"> to participants for comment and/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417">
              <w:rPr>
                <w:rFonts w:ascii="Times New Roman" w:hAnsi="Times New Roman" w:cs="Times New Roman"/>
              </w:rPr>
              <w:t>correction?</w:t>
            </w:r>
          </w:p>
          <w:p w14:paraId="33EBC50A" w14:textId="77777777" w:rsidR="00B15FE7" w:rsidRDefault="00B15FE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43287B1" w14:textId="7359A1B2" w:rsidR="00B278E6" w:rsidRDefault="00B278E6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1034954" w14:textId="55A3B3B8" w:rsidR="00B278E6" w:rsidRPr="00EF0734" w:rsidRDefault="00B278E6" w:rsidP="00EF073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</w:tcPr>
          <w:p w14:paraId="1620DBA8" w14:textId="77777777" w:rsidR="00EF0734" w:rsidRPr="00EF0734" w:rsidRDefault="00646450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03D3D" w:rsidRPr="00EF0734" w14:paraId="1742A8D5" w14:textId="77777777" w:rsidTr="003C7417">
        <w:tc>
          <w:tcPr>
            <w:tcW w:w="9016" w:type="dxa"/>
            <w:gridSpan w:val="4"/>
          </w:tcPr>
          <w:p w14:paraId="20667FD4" w14:textId="77777777" w:rsidR="00F03D3D" w:rsidRPr="00F03D3D" w:rsidRDefault="00F03D3D" w:rsidP="00EF073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03D3D">
              <w:rPr>
                <w:rFonts w:ascii="Times New Roman" w:hAnsi="Times New Roman" w:cs="Times New Roman"/>
                <w:b/>
              </w:rPr>
              <w:lastRenderedPageBreak/>
              <w:t>Domain 3: analysis and findings</w:t>
            </w:r>
          </w:p>
        </w:tc>
      </w:tr>
      <w:tr w:rsidR="00F03D3D" w:rsidRPr="00EF0734" w14:paraId="6BE44957" w14:textId="77777777" w:rsidTr="003C7417">
        <w:tc>
          <w:tcPr>
            <w:tcW w:w="9016" w:type="dxa"/>
            <w:gridSpan w:val="4"/>
          </w:tcPr>
          <w:p w14:paraId="7353AB6C" w14:textId="77777777" w:rsidR="00F03D3D" w:rsidRPr="00022B2B" w:rsidRDefault="00F03D3D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22B2B">
              <w:rPr>
                <w:rFonts w:ascii="Times New Roman" w:hAnsi="Times New Roman" w:cs="Times New Roman"/>
                <w:b/>
                <w:i/>
              </w:rPr>
              <w:t>Data analysis</w:t>
            </w:r>
          </w:p>
        </w:tc>
      </w:tr>
      <w:tr w:rsidR="00F03D3D" w:rsidRPr="00EF0734" w14:paraId="7836349F" w14:textId="77777777" w:rsidTr="003C7417">
        <w:tc>
          <w:tcPr>
            <w:tcW w:w="1696" w:type="dxa"/>
          </w:tcPr>
          <w:p w14:paraId="2FDE793B" w14:textId="77777777" w:rsidR="00F03D3D" w:rsidRPr="00F03D3D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709" w:type="dxa"/>
          </w:tcPr>
          <w:p w14:paraId="04DD9232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27" w:type="dxa"/>
          </w:tcPr>
          <w:p w14:paraId="433E3FC3" w14:textId="77777777" w:rsidR="00F03D3D" w:rsidRPr="00EF0734" w:rsidRDefault="003C7417" w:rsidP="003C74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784" w:type="dxa"/>
          </w:tcPr>
          <w:p w14:paraId="4620ED23" w14:textId="2CD1204E" w:rsidR="00F03D3D" w:rsidRPr="00EF0734" w:rsidRDefault="00646450" w:rsidP="00627DD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</w:t>
            </w:r>
            <w:r w:rsidR="00627DD0">
              <w:rPr>
                <w:rFonts w:ascii="Times New Roman" w:hAnsi="Times New Roman" w:cs="Times New Roman"/>
              </w:rPr>
              <w:t>Mixed methods approach</w:t>
            </w:r>
          </w:p>
        </w:tc>
      </w:tr>
      <w:tr w:rsidR="00F03D3D" w:rsidRPr="00EF0734" w14:paraId="4C1D24D5" w14:textId="77777777" w:rsidTr="003C7417">
        <w:tc>
          <w:tcPr>
            <w:tcW w:w="1696" w:type="dxa"/>
          </w:tcPr>
          <w:p w14:paraId="528DC0F4" w14:textId="77777777" w:rsidR="00F03D3D" w:rsidRPr="004A5388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709" w:type="dxa"/>
          </w:tcPr>
          <w:p w14:paraId="233040F6" w14:textId="77777777" w:rsidR="00F03D3D" w:rsidRPr="004A5388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27" w:type="dxa"/>
          </w:tcPr>
          <w:p w14:paraId="0D38DB90" w14:textId="77777777" w:rsidR="00F03D3D" w:rsidRPr="004A5388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784" w:type="dxa"/>
          </w:tcPr>
          <w:p w14:paraId="594BCDA5" w14:textId="77777777" w:rsidR="00F03D3D" w:rsidRPr="004A5388" w:rsidRDefault="00646450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N/A</w:t>
            </w:r>
          </w:p>
        </w:tc>
      </w:tr>
      <w:tr w:rsidR="00F03D3D" w:rsidRPr="00EF0734" w14:paraId="69CD8F20" w14:textId="77777777" w:rsidTr="003C7417">
        <w:tc>
          <w:tcPr>
            <w:tcW w:w="1696" w:type="dxa"/>
          </w:tcPr>
          <w:p w14:paraId="151ADCD1" w14:textId="77777777" w:rsidR="00F03D3D" w:rsidRPr="00F03D3D" w:rsidRDefault="00F03D3D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709" w:type="dxa"/>
          </w:tcPr>
          <w:p w14:paraId="429604CF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27" w:type="dxa"/>
          </w:tcPr>
          <w:p w14:paraId="10434C99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 xml:space="preserve">Were themes </w:t>
            </w:r>
            <w:proofErr w:type="gramStart"/>
            <w:r w:rsidRPr="003C7417">
              <w:rPr>
                <w:rFonts w:ascii="Times New Roman" w:hAnsi="Times New Roman" w:cs="Times New Roman"/>
              </w:rPr>
              <w:t>identified</w:t>
            </w:r>
            <w:proofErr w:type="gramEnd"/>
            <w:r w:rsidRPr="003C7417">
              <w:rPr>
                <w:rFonts w:ascii="Times New Roman" w:hAnsi="Times New Roman" w:cs="Times New Roman"/>
              </w:rPr>
              <w:t xml:space="preserve"> in advance or derived from the data?</w:t>
            </w:r>
          </w:p>
        </w:tc>
        <w:tc>
          <w:tcPr>
            <w:tcW w:w="2784" w:type="dxa"/>
          </w:tcPr>
          <w:p w14:paraId="00DE436E" w14:textId="793E10AB" w:rsidR="00F03D3D" w:rsidRPr="00EF0734" w:rsidRDefault="008744DF" w:rsidP="00627D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44DF">
              <w:rPr>
                <w:rFonts w:ascii="Times New Roman" w:hAnsi="Times New Roman" w:cs="Times New Roman"/>
              </w:rPr>
              <w:t xml:space="preserve">Methods: </w:t>
            </w:r>
            <w:r w:rsidR="00627DD0">
              <w:rPr>
                <w:rFonts w:ascii="Times New Roman" w:hAnsi="Times New Roman" w:cs="Times New Roman"/>
              </w:rPr>
              <w:t>Mixed methods approach</w:t>
            </w:r>
          </w:p>
        </w:tc>
      </w:tr>
      <w:tr w:rsidR="00F03D3D" w:rsidRPr="00EF0734" w14:paraId="566DEADD" w14:textId="77777777" w:rsidTr="003C7417">
        <w:tc>
          <w:tcPr>
            <w:tcW w:w="1696" w:type="dxa"/>
          </w:tcPr>
          <w:p w14:paraId="0DF8B95D" w14:textId="77777777" w:rsidR="00F03D3D" w:rsidRPr="00F03D3D" w:rsidRDefault="00F03D3D" w:rsidP="00F03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709" w:type="dxa"/>
          </w:tcPr>
          <w:p w14:paraId="19EBD198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27" w:type="dxa"/>
          </w:tcPr>
          <w:p w14:paraId="06D47F87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 xml:space="preserve">What software, if applicable, </w:t>
            </w:r>
            <w:proofErr w:type="gramStart"/>
            <w:r w:rsidRPr="003C7417">
              <w:rPr>
                <w:rFonts w:ascii="Times New Roman" w:hAnsi="Times New Roman" w:cs="Times New Roman"/>
              </w:rPr>
              <w:t>was used</w:t>
            </w:r>
            <w:proofErr w:type="gramEnd"/>
            <w:r w:rsidRPr="003C7417">
              <w:rPr>
                <w:rFonts w:ascii="Times New Roman" w:hAnsi="Times New Roman" w:cs="Times New Roman"/>
              </w:rPr>
              <w:t xml:space="preserve"> to manage the data?</w:t>
            </w:r>
          </w:p>
        </w:tc>
        <w:tc>
          <w:tcPr>
            <w:tcW w:w="2784" w:type="dxa"/>
          </w:tcPr>
          <w:p w14:paraId="212D0036" w14:textId="797F0282" w:rsidR="00F03D3D" w:rsidRPr="00EF0734" w:rsidRDefault="00971AB1" w:rsidP="00627DD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: </w:t>
            </w:r>
            <w:r w:rsidR="00627DD0">
              <w:rPr>
                <w:rFonts w:ascii="Times New Roman" w:hAnsi="Times New Roman" w:cs="Times New Roman"/>
              </w:rPr>
              <w:t>Mixed methods approach</w:t>
            </w:r>
          </w:p>
        </w:tc>
      </w:tr>
      <w:tr w:rsidR="00F03D3D" w:rsidRPr="00EF0734" w14:paraId="0DD56A8F" w14:textId="77777777" w:rsidTr="003C7417">
        <w:tc>
          <w:tcPr>
            <w:tcW w:w="1696" w:type="dxa"/>
          </w:tcPr>
          <w:p w14:paraId="51D7F28E" w14:textId="77777777" w:rsidR="00F03D3D" w:rsidRPr="00F03D3D" w:rsidRDefault="00F03D3D" w:rsidP="00F03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709" w:type="dxa"/>
          </w:tcPr>
          <w:p w14:paraId="64811C5B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27" w:type="dxa"/>
          </w:tcPr>
          <w:p w14:paraId="4829C90B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2784" w:type="dxa"/>
          </w:tcPr>
          <w:p w14:paraId="061279C0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03D3D" w:rsidRPr="00EF0734" w14:paraId="0894A5C6" w14:textId="77777777" w:rsidTr="003C7417">
        <w:tc>
          <w:tcPr>
            <w:tcW w:w="9016" w:type="dxa"/>
            <w:gridSpan w:val="4"/>
          </w:tcPr>
          <w:p w14:paraId="4F659F14" w14:textId="77777777" w:rsidR="00F03D3D" w:rsidRPr="00022B2B" w:rsidRDefault="00F03D3D" w:rsidP="00EF0734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22B2B">
              <w:rPr>
                <w:rFonts w:ascii="Times New Roman" w:hAnsi="Times New Roman" w:cs="Times New Roman"/>
                <w:b/>
                <w:i/>
              </w:rPr>
              <w:t>Reporting</w:t>
            </w:r>
          </w:p>
        </w:tc>
      </w:tr>
      <w:tr w:rsidR="00F03D3D" w:rsidRPr="00EF0734" w14:paraId="627604EE" w14:textId="77777777" w:rsidTr="003C7417">
        <w:tc>
          <w:tcPr>
            <w:tcW w:w="1696" w:type="dxa"/>
          </w:tcPr>
          <w:p w14:paraId="49A858CC" w14:textId="77777777" w:rsidR="00F03D3D" w:rsidRPr="00F03D3D" w:rsidRDefault="00F03D3D" w:rsidP="00F03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709" w:type="dxa"/>
          </w:tcPr>
          <w:p w14:paraId="5A6368F8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827" w:type="dxa"/>
          </w:tcPr>
          <w:p w14:paraId="32BECA49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C7417">
              <w:rPr>
                <w:rFonts w:ascii="Times New Roman" w:hAnsi="Times New Roman" w:cs="Times New Roman"/>
              </w:rPr>
              <w:t>Were participant quotations presented</w:t>
            </w:r>
            <w:proofErr w:type="gramEnd"/>
            <w:r w:rsidRPr="003C7417">
              <w:rPr>
                <w:rFonts w:ascii="Times New Roman" w:hAnsi="Times New Roman" w:cs="Times New Roman"/>
              </w:rPr>
              <w:t xml:space="preserve"> to illustrate the themes/findings? </w:t>
            </w:r>
            <w:proofErr w:type="gramStart"/>
            <w:r w:rsidRPr="003C7417">
              <w:rPr>
                <w:rFonts w:ascii="Times New Roman" w:hAnsi="Times New Roman" w:cs="Times New Roman"/>
              </w:rPr>
              <w:t>Was each quotation identified</w:t>
            </w:r>
            <w:proofErr w:type="gramEnd"/>
            <w:r w:rsidRPr="003C7417">
              <w:rPr>
                <w:rFonts w:ascii="Times New Roman" w:hAnsi="Times New Roman" w:cs="Times New Roman"/>
              </w:rPr>
              <w:t>? e.g. participant number</w:t>
            </w:r>
          </w:p>
        </w:tc>
        <w:tc>
          <w:tcPr>
            <w:tcW w:w="2784" w:type="dxa"/>
          </w:tcPr>
          <w:p w14:paraId="5C632457" w14:textId="1545D7B6" w:rsidR="00F03D3D" w:rsidRPr="00EF0734" w:rsidRDefault="00A54100" w:rsidP="00BA68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 w:rsidR="00E90469">
              <w:rPr>
                <w:rFonts w:ascii="Times New Roman" w:hAnsi="Times New Roman" w:cs="Times New Roman"/>
              </w:rPr>
              <w:t xml:space="preserve">, and </w:t>
            </w:r>
            <w:r>
              <w:rPr>
                <w:rFonts w:ascii="Times New Roman" w:hAnsi="Times New Roman" w:cs="Times New Roman"/>
              </w:rPr>
              <w:t xml:space="preserve">Tables: </w:t>
            </w:r>
            <w:r w:rsidR="003C7417">
              <w:rPr>
                <w:rFonts w:ascii="Times New Roman" w:hAnsi="Times New Roman" w:cs="Times New Roman"/>
              </w:rPr>
              <w:t xml:space="preserve">Table </w:t>
            </w:r>
            <w:r w:rsidR="00E812F7">
              <w:rPr>
                <w:rFonts w:ascii="Times New Roman" w:hAnsi="Times New Roman" w:cs="Times New Roman"/>
              </w:rPr>
              <w:t>2 and Table 3</w:t>
            </w:r>
          </w:p>
        </w:tc>
      </w:tr>
      <w:tr w:rsidR="00F03D3D" w:rsidRPr="00EF0734" w14:paraId="2FACCCB4" w14:textId="77777777" w:rsidTr="003C7417">
        <w:tc>
          <w:tcPr>
            <w:tcW w:w="1696" w:type="dxa"/>
          </w:tcPr>
          <w:p w14:paraId="64A80ACE" w14:textId="77777777" w:rsidR="00F03D3D" w:rsidRPr="004A5388" w:rsidRDefault="00F03D3D" w:rsidP="00F03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709" w:type="dxa"/>
          </w:tcPr>
          <w:p w14:paraId="1DB373B4" w14:textId="77777777" w:rsidR="00F03D3D" w:rsidRPr="004A5388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27" w:type="dxa"/>
          </w:tcPr>
          <w:p w14:paraId="086A8554" w14:textId="77777777" w:rsidR="00F03D3D" w:rsidRPr="004A5388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5388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784" w:type="dxa"/>
          </w:tcPr>
          <w:p w14:paraId="79899F2F" w14:textId="16C49EC4" w:rsidR="00F03D3D" w:rsidRPr="00DD6B20" w:rsidRDefault="00AB47F5" w:rsidP="00627DD0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esults</w:t>
            </w:r>
            <w:r w:rsidR="00627DD0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03D3D" w:rsidRPr="00EF0734" w14:paraId="3FF34270" w14:textId="77777777" w:rsidTr="003C7417">
        <w:tc>
          <w:tcPr>
            <w:tcW w:w="1696" w:type="dxa"/>
          </w:tcPr>
          <w:p w14:paraId="1335EE55" w14:textId="77777777" w:rsidR="00F03D3D" w:rsidRPr="00F03D3D" w:rsidRDefault="00F03D3D" w:rsidP="00F03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709" w:type="dxa"/>
          </w:tcPr>
          <w:p w14:paraId="1704FDA9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27" w:type="dxa"/>
          </w:tcPr>
          <w:p w14:paraId="3583FA83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3C7417">
              <w:rPr>
                <w:rFonts w:ascii="Times New Roman" w:hAnsi="Times New Roman" w:cs="Times New Roman"/>
              </w:rPr>
              <w:t>Were major themes clearly presented</w:t>
            </w:r>
            <w:proofErr w:type="gramEnd"/>
            <w:r w:rsidRPr="003C7417">
              <w:rPr>
                <w:rFonts w:ascii="Times New Roman" w:hAnsi="Times New Roman" w:cs="Times New Roman"/>
              </w:rPr>
              <w:t xml:space="preserve"> in the findings?</w:t>
            </w:r>
          </w:p>
        </w:tc>
        <w:tc>
          <w:tcPr>
            <w:tcW w:w="2784" w:type="dxa"/>
          </w:tcPr>
          <w:p w14:paraId="232E3D52" w14:textId="221A3002" w:rsidR="00F03D3D" w:rsidRPr="00EF0734" w:rsidRDefault="00AB47F5" w:rsidP="00A541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and Discussion</w:t>
            </w:r>
            <w:r w:rsidR="00BA6864">
              <w:rPr>
                <w:rFonts w:ascii="Times New Roman" w:hAnsi="Times New Roman" w:cs="Times New Roman"/>
              </w:rPr>
              <w:t xml:space="preserve"> </w:t>
            </w:r>
            <w:r w:rsidR="00627DD0">
              <w:rPr>
                <w:rFonts w:ascii="Times New Roman" w:hAnsi="Times New Roman" w:cs="Times New Roman"/>
              </w:rPr>
              <w:t xml:space="preserve">+ Supplementary Information  </w:t>
            </w:r>
          </w:p>
        </w:tc>
      </w:tr>
      <w:tr w:rsidR="00F03D3D" w:rsidRPr="00EF0734" w14:paraId="2C4100AC" w14:textId="77777777" w:rsidTr="003C7417">
        <w:tc>
          <w:tcPr>
            <w:tcW w:w="1696" w:type="dxa"/>
          </w:tcPr>
          <w:p w14:paraId="72489FBF" w14:textId="77777777" w:rsidR="00F03D3D" w:rsidRPr="00F03D3D" w:rsidRDefault="00F03D3D" w:rsidP="00F03D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3D3D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709" w:type="dxa"/>
          </w:tcPr>
          <w:p w14:paraId="67255327" w14:textId="77777777" w:rsidR="00F03D3D" w:rsidRDefault="00251462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827" w:type="dxa"/>
          </w:tcPr>
          <w:p w14:paraId="1DF3E73F" w14:textId="77777777" w:rsidR="00F03D3D" w:rsidRPr="00EF0734" w:rsidRDefault="003C7417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7417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784" w:type="dxa"/>
          </w:tcPr>
          <w:p w14:paraId="30FB1AD4" w14:textId="14317B63" w:rsidR="00F03D3D" w:rsidRPr="00EF0734" w:rsidRDefault="00AB47F5" w:rsidP="00EF073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 and Discussion</w:t>
            </w:r>
            <w:bookmarkStart w:id="0" w:name="_GoBack"/>
            <w:bookmarkEnd w:id="0"/>
            <w:r w:rsidR="00BA6864">
              <w:rPr>
                <w:rFonts w:ascii="Times New Roman" w:hAnsi="Times New Roman" w:cs="Times New Roman"/>
              </w:rPr>
              <w:t xml:space="preserve"> </w:t>
            </w:r>
            <w:r w:rsidR="00627DD0">
              <w:rPr>
                <w:rFonts w:ascii="Times New Roman" w:hAnsi="Times New Roman" w:cs="Times New Roman"/>
              </w:rPr>
              <w:t xml:space="preserve">+ Supplementary Information  </w:t>
            </w:r>
          </w:p>
        </w:tc>
      </w:tr>
    </w:tbl>
    <w:p w14:paraId="54C38F2A" w14:textId="77777777" w:rsidR="00EF0734" w:rsidRPr="00EF0734" w:rsidRDefault="00EF0734" w:rsidP="00EF0734">
      <w:pPr>
        <w:spacing w:after="0" w:line="360" w:lineRule="auto"/>
        <w:rPr>
          <w:rFonts w:ascii="Arial" w:hAnsi="Arial" w:cs="Arial"/>
        </w:rPr>
      </w:pPr>
    </w:p>
    <w:p w14:paraId="6D581F70" w14:textId="77777777" w:rsidR="00EF0734" w:rsidRPr="00F60153" w:rsidRDefault="003C7417" w:rsidP="00F60153">
      <w:pPr>
        <w:spacing w:line="360" w:lineRule="auto"/>
        <w:rPr>
          <w:rFonts w:ascii="Times New Roman" w:hAnsi="Times New Roman" w:cs="Times New Roman"/>
        </w:rPr>
      </w:pPr>
      <w:r w:rsidRPr="00F60153">
        <w:rPr>
          <w:rFonts w:ascii="Times New Roman" w:hAnsi="Times New Roman" w:cs="Times New Roman"/>
        </w:rPr>
        <w:t>Developed from: Tong A, Sainsbury P, Craig J. Consolidated criteria for reporting qualitative research (COREQ): a 32-item checklist for interviews and focus groups</w:t>
      </w:r>
      <w:r w:rsidRPr="00F60153">
        <w:rPr>
          <w:rFonts w:ascii="Times New Roman" w:hAnsi="Times New Roman" w:cs="Times New Roman"/>
          <w:i/>
        </w:rPr>
        <w:t>. International Journal for Quality in Health Care</w:t>
      </w:r>
      <w:r w:rsidRPr="00F60153">
        <w:rPr>
          <w:rFonts w:ascii="Times New Roman" w:hAnsi="Times New Roman" w:cs="Times New Roman"/>
        </w:rPr>
        <w:t>. 2007. Volume 19, Number 6: pp. 349 – 357</w:t>
      </w:r>
    </w:p>
    <w:sectPr w:rsidR="00EF0734" w:rsidRPr="00F60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34"/>
    <w:rsid w:val="00022B2B"/>
    <w:rsid w:val="000C4392"/>
    <w:rsid w:val="00112492"/>
    <w:rsid w:val="001E0504"/>
    <w:rsid w:val="00251462"/>
    <w:rsid w:val="00330EDC"/>
    <w:rsid w:val="003C7417"/>
    <w:rsid w:val="003E5E47"/>
    <w:rsid w:val="004A5388"/>
    <w:rsid w:val="0053734B"/>
    <w:rsid w:val="00561CFD"/>
    <w:rsid w:val="00586D1E"/>
    <w:rsid w:val="00627DD0"/>
    <w:rsid w:val="00646450"/>
    <w:rsid w:val="00681776"/>
    <w:rsid w:val="00722FF6"/>
    <w:rsid w:val="007255FC"/>
    <w:rsid w:val="00802B11"/>
    <w:rsid w:val="008744DF"/>
    <w:rsid w:val="008F4946"/>
    <w:rsid w:val="00957302"/>
    <w:rsid w:val="00971AB1"/>
    <w:rsid w:val="00A1448C"/>
    <w:rsid w:val="00A54100"/>
    <w:rsid w:val="00AB47F5"/>
    <w:rsid w:val="00AB741E"/>
    <w:rsid w:val="00B15FE7"/>
    <w:rsid w:val="00B278E6"/>
    <w:rsid w:val="00BA6864"/>
    <w:rsid w:val="00DD6B20"/>
    <w:rsid w:val="00E812F7"/>
    <w:rsid w:val="00E90469"/>
    <w:rsid w:val="00EF0734"/>
    <w:rsid w:val="00F03D3D"/>
    <w:rsid w:val="00F0689F"/>
    <w:rsid w:val="00F60153"/>
    <w:rsid w:val="00FC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43CD"/>
  <w15:chartTrackingRefBased/>
  <w15:docId w15:val="{1E2B1907-1C88-4250-8D4B-E61191F9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F07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F0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4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F4EDF3FC90994BAEAF6CCAC0C099B7" ma:contentTypeVersion="13" ma:contentTypeDescription="Create a new document." ma:contentTypeScope="" ma:versionID="09821bfde6be9d0c30e19fc6ad453664">
  <xsd:schema xmlns:xsd="http://www.w3.org/2001/XMLSchema" xmlns:xs="http://www.w3.org/2001/XMLSchema" xmlns:p="http://schemas.microsoft.com/office/2006/metadata/properties" xmlns:ns3="cbc748a2-a413-420f-86b8-bcc94043d257" xmlns:ns4="bdfe4a9f-91e5-429f-b0c7-941784aa404b" targetNamespace="http://schemas.microsoft.com/office/2006/metadata/properties" ma:root="true" ma:fieldsID="440403867a73a8a9aa5c6f8a431cacf5" ns3:_="" ns4:_="">
    <xsd:import namespace="cbc748a2-a413-420f-86b8-bcc94043d257"/>
    <xsd:import namespace="bdfe4a9f-91e5-429f-b0c7-941784aa40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748a2-a413-420f-86b8-bcc94043d2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e4a9f-91e5-429f-b0c7-941784aa4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482447-66BD-4B2C-BB93-ED36729FD7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0DAA99-F91D-424E-95B2-633B73CC3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748a2-a413-420f-86b8-bcc94043d257"/>
    <ds:schemaRef ds:uri="bdfe4a9f-91e5-429f-b0c7-941784aa4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1EE4A6-BA7C-47BD-8181-1F3FC77C9995}">
  <ds:schemaRefs>
    <ds:schemaRef ds:uri="http://purl.org/dc/terms/"/>
    <ds:schemaRef ds:uri="bdfe4a9f-91e5-429f-b0c7-941784aa404b"/>
    <ds:schemaRef ds:uri="http://schemas.microsoft.com/office/2006/documentManagement/types"/>
    <ds:schemaRef ds:uri="http://schemas.microsoft.com/office/infopath/2007/PartnerControls"/>
    <ds:schemaRef ds:uri="cbc748a2-a413-420f-86b8-bcc94043d257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Maier</dc:creator>
  <cp:keywords/>
  <dc:description/>
  <cp:lastModifiedBy>Maier, Theresa</cp:lastModifiedBy>
  <cp:revision>5</cp:revision>
  <cp:lastPrinted>2017-10-22T21:18:00Z</cp:lastPrinted>
  <dcterms:created xsi:type="dcterms:W3CDTF">2020-04-10T09:31:00Z</dcterms:created>
  <dcterms:modified xsi:type="dcterms:W3CDTF">2020-12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F4EDF3FC90994BAEAF6CCAC0C099B7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etDate">
    <vt:lpwstr>2020-12-06T14:54:32Z</vt:lpwstr>
  </property>
  <property fmtid="{D5CDD505-2E9C-101B-9397-08002B2CF9AE}" pid="5" name="MSIP_Label_4929bff8-5b33-42aa-95d2-28f72e792cb0_Method">
    <vt:lpwstr>Standard</vt:lpwstr>
  </property>
  <property fmtid="{D5CDD505-2E9C-101B-9397-08002B2CF9AE}" pid="6" name="MSIP_Label_4929bff8-5b33-42aa-95d2-28f72e792cb0_Name">
    <vt:lpwstr>Internal</vt:lpwstr>
  </property>
  <property fmtid="{D5CDD505-2E9C-101B-9397-08002B2CF9AE}" pid="7" name="MSIP_Label_4929bff8-5b33-42aa-95d2-28f72e792cb0_SiteId">
    <vt:lpwstr>f35a6974-607f-47d4-82d7-ff31d7dc53a5</vt:lpwstr>
  </property>
  <property fmtid="{D5CDD505-2E9C-101B-9397-08002B2CF9AE}" pid="8" name="MSIP_Label_4929bff8-5b33-42aa-95d2-28f72e792cb0_ActionId">
    <vt:lpwstr>7d5b4cf9-5a39-48a4-a756-9a8edefa46d8</vt:lpwstr>
  </property>
  <property fmtid="{D5CDD505-2E9C-101B-9397-08002B2CF9AE}" pid="9" name="MSIP_Label_4929bff8-5b33-42aa-95d2-28f72e792cb0_ContentBits">
    <vt:lpwstr>0</vt:lpwstr>
  </property>
</Properties>
</file>